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235" w:type="dxa"/>
        <w:tblLook w:val="04A0" w:firstRow="1" w:lastRow="0" w:firstColumn="1" w:lastColumn="0" w:noHBand="0" w:noVBand="1"/>
      </w:tblPr>
      <w:tblGrid>
        <w:gridCol w:w="4175"/>
        <w:gridCol w:w="1019"/>
        <w:gridCol w:w="2041"/>
      </w:tblGrid>
      <w:tr w:rsidR="00CD732B" w:rsidRPr="00D83196" w14:paraId="3D364B48" w14:textId="77777777" w:rsidTr="00F06793">
        <w:trPr>
          <w:trHeight w:val="345"/>
        </w:trPr>
        <w:tc>
          <w:tcPr>
            <w:tcW w:w="7235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60B93BC1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1. Characteristics of Society for Healthcare Epidemiology of America (SHEA) Research Network Acute Care Hospitals (n = 37) — United States, 2020</w:t>
            </w:r>
          </w:p>
        </w:tc>
      </w:tr>
      <w:tr w:rsidR="00CD732B" w:rsidRPr="00D83196" w14:paraId="189E69DD" w14:textId="77777777" w:rsidTr="00F06793">
        <w:trPr>
          <w:trHeight w:val="167"/>
        </w:trPr>
        <w:tc>
          <w:tcPr>
            <w:tcW w:w="4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DFC5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87D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40C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CD732B" w:rsidRPr="00D83196" w14:paraId="7AC771A1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0D05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ey respondent role at institutio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221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1C83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732B" w:rsidRPr="00D83196" w14:paraId="0F5536B7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157D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epidemiologis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3AB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7F2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</w:tr>
      <w:tr w:rsidR="00CD732B" w:rsidRPr="00D83196" w14:paraId="5AD30C80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D6C2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 prevention program manage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A6D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7D0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  <w:tr w:rsidR="00CD732B" w:rsidRPr="00D83196" w14:paraId="0B05D2ED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6DDA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 preventionis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3ED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185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CD732B" w:rsidRPr="00D83196" w14:paraId="72B10D6C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7C7A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 specialis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3ED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AFE1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CD732B" w:rsidRPr="00D83196" w14:paraId="334D2C66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DB67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leader (e.g., CMO, other C-suite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B8F0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A3B6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CD732B" w:rsidRPr="00D83196" w14:paraId="3CB70621" w14:textId="77777777" w:rsidTr="00F06793">
        <w:trPr>
          <w:trHeight w:val="185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1022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typ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C25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633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4B1C4F57" w14:textId="77777777" w:rsidTr="00F06793">
        <w:trPr>
          <w:trHeight w:val="123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EEF6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emi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3E70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3E2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</w:tr>
      <w:tr w:rsidR="00CD732B" w:rsidRPr="00D83196" w14:paraId="1C9625F3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9446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, non-profi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08D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D78D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</w:tr>
      <w:tr w:rsidR="00CD732B" w:rsidRPr="00D83196" w14:paraId="20EF1BFD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9A11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deral (e.g., VA, Department of Defense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6042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94E6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CD732B" w:rsidRPr="00D83196" w14:paraId="538A71A0" w14:textId="77777777" w:rsidTr="00F06793">
        <w:trPr>
          <w:trHeight w:val="284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89FC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public governmental (e.g., county hospital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508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206B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CD732B" w:rsidRPr="00D83196" w14:paraId="69807AA7" w14:textId="77777777" w:rsidTr="00F06793">
        <w:trPr>
          <w:trHeight w:val="14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EF48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3CB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8AE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CD732B" w:rsidRPr="00D83196" w14:paraId="1FB8D513" w14:textId="77777777" w:rsidTr="00F06793">
        <w:trPr>
          <w:trHeight w:val="212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44FC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bed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1DF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2D5B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5B213869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0BA7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2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BFA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A6DD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</w:tr>
      <w:tr w:rsidR="00CD732B" w:rsidRPr="00D83196" w14:paraId="00BB7A4D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02F7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1–500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8A03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451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</w:tr>
      <w:tr w:rsidR="00CD732B" w:rsidRPr="00D83196" w14:paraId="2993D5B2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8CC1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500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851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3C9B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</w:t>
            </w:r>
          </w:p>
        </w:tc>
      </w:tr>
      <w:tr w:rsidR="00CD732B" w:rsidRPr="00D83196" w14:paraId="1C583BC0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E585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E4F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980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  <w:tr w:rsidR="00CD732B" w:rsidRPr="00D83196" w14:paraId="19C30377" w14:textId="77777777" w:rsidTr="00F06793">
        <w:trPr>
          <w:trHeight w:val="284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EABB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grams and units available at </w:t>
            </w:r>
            <w:r w:rsidRPr="00D8319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ospita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166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8FC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46C5629E" w14:textId="77777777" w:rsidTr="00F06793">
        <w:trPr>
          <w:trHeight w:val="284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9FDB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, surgical, or other intensive care uni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742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66C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</w:tr>
      <w:tr w:rsidR="00CD732B" w:rsidRPr="00D83196" w14:paraId="3D0E5378" w14:textId="77777777" w:rsidTr="00F06793">
        <w:trPr>
          <w:trHeight w:val="284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1314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atal intensive care uni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AB46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816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</w:tr>
      <w:tr w:rsidR="00CD732B" w:rsidRPr="00D83196" w14:paraId="716B0FF1" w14:textId="77777777" w:rsidTr="00F06793">
        <w:trPr>
          <w:trHeight w:val="284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FBC2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y/oncology uni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2128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FA03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</w:t>
            </w:r>
          </w:p>
        </w:tc>
      </w:tr>
      <w:tr w:rsidR="00CD732B" w:rsidRPr="00D83196" w14:paraId="25DEE2FD" w14:textId="77777777" w:rsidTr="00F06793">
        <w:trPr>
          <w:trHeight w:val="284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7C00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 organ transplant program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D1C3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DD70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</w:tr>
      <w:tr w:rsidR="00CD732B" w:rsidRPr="00D83196" w14:paraId="24D8E0B8" w14:textId="77777777" w:rsidTr="00F06793">
        <w:trPr>
          <w:trHeight w:val="105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BA75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marrow/stem cell transplant program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FD55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9632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</w:tr>
      <w:tr w:rsidR="00CD732B" w:rsidRPr="00D83196" w14:paraId="7FEDBA47" w14:textId="77777777" w:rsidTr="00F06793">
        <w:trPr>
          <w:trHeight w:val="78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C38B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n program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770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FE9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</w:tr>
      <w:tr w:rsidR="00CD732B" w:rsidRPr="00D83196" w14:paraId="1E7DFA09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2F8D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of the abov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1482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825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CD732B" w:rsidRPr="00D83196" w14:paraId="2C3EF518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F359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intensive care unit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9380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33C6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5B2314F3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6793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–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1B50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ACA6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</w:tr>
      <w:tr w:rsidR="00CD732B" w:rsidRPr="00D83196" w14:paraId="09AD752F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9467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–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235D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68A6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</w:tr>
      <w:tr w:rsidR="00CD732B" w:rsidRPr="00D83196" w14:paraId="2AC6E712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4D7C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–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7DD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7B3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CD732B" w:rsidRPr="00D83196" w14:paraId="2D0E8AAC" w14:textId="77777777" w:rsidTr="00F06793">
        <w:trPr>
          <w:trHeight w:val="69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6672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F32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69B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CD732B" w:rsidRPr="00D83196" w14:paraId="63C9DF25" w14:textId="77777777" w:rsidTr="00F06793">
        <w:trPr>
          <w:trHeight w:val="284"/>
        </w:trPr>
        <w:tc>
          <w:tcPr>
            <w:tcW w:w="4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AAA6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64B1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B198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</w:tbl>
    <w:p w14:paraId="528280DB" w14:textId="77777777" w:rsidR="00CD732B" w:rsidRDefault="00CD732B" w:rsidP="00CD73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963968" w14:textId="77777777" w:rsidR="00CD732B" w:rsidRDefault="00CD732B" w:rsidP="00CD732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9929" w:type="dxa"/>
        <w:tblLayout w:type="fixed"/>
        <w:tblLook w:val="04A0" w:firstRow="1" w:lastRow="0" w:firstColumn="1" w:lastColumn="0" w:noHBand="0" w:noVBand="1"/>
      </w:tblPr>
      <w:tblGrid>
        <w:gridCol w:w="3561"/>
        <w:gridCol w:w="771"/>
        <w:gridCol w:w="771"/>
        <w:gridCol w:w="568"/>
        <w:gridCol w:w="883"/>
        <w:gridCol w:w="1060"/>
        <w:gridCol w:w="869"/>
        <w:gridCol w:w="1446"/>
      </w:tblGrid>
      <w:tr w:rsidR="00CD732B" w:rsidRPr="00D83196" w14:paraId="61504796" w14:textId="77777777" w:rsidTr="00F06793">
        <w:trPr>
          <w:trHeight w:val="161"/>
        </w:trPr>
        <w:tc>
          <w:tcPr>
            <w:tcW w:w="9929" w:type="dxa"/>
            <w:gridSpan w:val="8"/>
            <w:tcBorders>
              <w:bottom w:val="single" w:sz="4" w:space="0" w:color="auto"/>
            </w:tcBorders>
            <w:shd w:val="clear" w:color="auto" w:fill="auto"/>
            <w:hideMark/>
          </w:tcPr>
          <w:p w14:paraId="6525418A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</w:t>
            </w: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2. Collaboration among Stakeholders in Prevention and Mitigation of Healthcare-associated Invasive Mold Infe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 Society for Healthcare Epidemiology of America (SHEA) Research Network Acute Care Hospitals (n = 37) — United States, 2020</w:t>
            </w:r>
          </w:p>
        </w:tc>
      </w:tr>
      <w:tr w:rsidR="00CD732B" w:rsidRPr="00D83196" w14:paraId="0B839BCC" w14:textId="77777777" w:rsidTr="00F06793">
        <w:trPr>
          <w:trHeight w:val="66"/>
        </w:trPr>
        <w:tc>
          <w:tcPr>
            <w:tcW w:w="3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FD73A61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5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782DD" w14:textId="77777777" w:rsidR="00CD732B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72943A2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 = 37)</w:t>
            </w:r>
          </w:p>
        </w:tc>
        <w:tc>
          <w:tcPr>
            <w:tcW w:w="3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75976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typ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7FCA60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4C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CD732B" w:rsidRPr="00D83196" w14:paraId="24D35392" w14:textId="77777777" w:rsidTr="00F06793">
        <w:trPr>
          <w:trHeight w:val="66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8932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2823D2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31544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ademic (n = 25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3B3B5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Academic (n = 12)</w:t>
            </w:r>
          </w:p>
          <w:p w14:paraId="7E921711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8BF218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D732B" w:rsidRPr="00D83196" w14:paraId="03EAFF58" w14:textId="77777777" w:rsidTr="00F06793">
        <w:trPr>
          <w:trHeight w:val="66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BB24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D2945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52A10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B742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44C9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C2FAD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DD771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ECA7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D732B" w:rsidRPr="00D83196" w14:paraId="36A92727" w14:textId="77777777" w:rsidTr="00F06793">
        <w:trPr>
          <w:trHeight w:val="66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295F4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 to industrial hygienist consultatio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FA8B1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742F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13EE5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6BB5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EFFB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58911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82CBD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CD732B" w:rsidRPr="00D83196" w14:paraId="66CEBA9E" w14:textId="77777777" w:rsidTr="00F06793">
        <w:trPr>
          <w:trHeight w:val="66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FCA81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ustrial hygienist on staff 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6758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627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BA8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BF31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79F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D74B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911490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1A2C4F60" w14:textId="77777777" w:rsidTr="00F06793">
        <w:trPr>
          <w:trHeight w:val="66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A3C3B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 contract with an external industrial hygienis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6E71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91B6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B07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55D2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2BC8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9756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6857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6DDF0FAA" w14:textId="77777777" w:rsidTr="00F06793">
        <w:trPr>
          <w:trHeight w:val="66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DE17B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have an industrial hygienist on staff or contracted, but can consult one as needed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E9B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475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5BA6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CC2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5CF2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578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4996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0581C644" w14:textId="77777777" w:rsidTr="00F06793">
        <w:trPr>
          <w:trHeight w:val="66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68CC85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have access to an industrial hygienist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C330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DD1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386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172B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80F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8F3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518C5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58AC2E9A" w14:textId="77777777" w:rsidTr="00F06793">
        <w:trPr>
          <w:trHeight w:val="66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FDE51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AB6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8B48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075A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B20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A86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87C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D40AB8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79E601B7" w14:textId="77777777" w:rsidTr="00F06793">
        <w:trPr>
          <w:trHeight w:val="315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4B59E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aboration between infection prevention team and staff who oversee hospital’s HVAC system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48E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FCAB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06C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1E9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65D2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FBA3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F679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D732B" w:rsidRPr="00D83196" w14:paraId="5D03E664" w14:textId="77777777" w:rsidTr="00F06793">
        <w:trPr>
          <w:trHeight w:val="461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CBEF9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eting regularly, but have met within the past year to address issues related to HVAC and potential exposure to airborne contaminant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02B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F3E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170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11C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D065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943F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821C3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777A92F0" w14:textId="77777777" w:rsidTr="00F06793">
        <w:trPr>
          <w:trHeight w:val="461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A7F23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rly scheduled recurring meeting(s) to address issues related to HVAC and potential exposure to airborne contaminant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68BD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DA6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512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136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FB8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A6C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B5C2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21EBE5AB" w14:textId="77777777" w:rsidTr="00F06793">
        <w:trPr>
          <w:trHeight w:val="478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3F46E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not met within the past year to address issues related to HVAC and potential exposure to airborne contaminant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ECE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9563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E2C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2178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DA8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300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44653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21BA168F" w14:textId="77777777" w:rsidTr="00F06793">
        <w:trPr>
          <w:trHeight w:val="66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6A02B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83A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D5E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64F2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8A2D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E0A0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32C3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95E79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32B" w:rsidRPr="00D83196" w14:paraId="5B20E620" w14:textId="77777777" w:rsidTr="00F06793">
        <w:trPr>
          <w:trHeight w:val="991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0342D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ence of a project risk team that reviews proposed maintenance, renovation, and construction activities that pose an increased risk of generating or releasing microbial contaminatio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A672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463E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A8C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44CB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CE3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6C0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1C2F5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D732B" w:rsidRPr="00D83196" w14:paraId="5A437F31" w14:textId="77777777" w:rsidTr="00F06793">
        <w:trPr>
          <w:trHeight w:val="178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95183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ence of a system to prevent the placement of immunocompromised persons</w:t>
            </w:r>
            <w:r w:rsidRPr="00A94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D83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 negative pressure room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DA0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AE77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ED63C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8ED2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CBA8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DBCCD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0FD54" w14:textId="77777777" w:rsidR="00CD732B" w:rsidRPr="00D83196" w:rsidRDefault="00CD732B" w:rsidP="00F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D732B" w:rsidRPr="00D83196" w14:paraId="6879C71B" w14:textId="77777777" w:rsidTr="00F06793">
        <w:trPr>
          <w:trHeight w:val="273"/>
        </w:trPr>
        <w:tc>
          <w:tcPr>
            <w:tcW w:w="9929" w:type="dxa"/>
            <w:gridSpan w:val="8"/>
            <w:tcBorders>
              <w:top w:val="single" w:sz="4" w:space="0" w:color="auto"/>
            </w:tcBorders>
            <w:shd w:val="clear" w:color="auto" w:fill="auto"/>
            <w:hideMark/>
          </w:tcPr>
          <w:p w14:paraId="6A73686B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bbreviations: HVAC = heating, ventilation, and air conditioning; PCR = polymerase chain reaction</w:t>
            </w:r>
          </w:p>
        </w:tc>
      </w:tr>
      <w:tr w:rsidR="00CD732B" w:rsidRPr="00D83196" w14:paraId="0BE87E02" w14:textId="77777777" w:rsidTr="00F06793">
        <w:trPr>
          <w:trHeight w:val="760"/>
        </w:trPr>
        <w:tc>
          <w:tcPr>
            <w:tcW w:w="8483" w:type="dxa"/>
            <w:gridSpan w:val="7"/>
            <w:shd w:val="clear" w:color="auto" w:fill="auto"/>
            <w:hideMark/>
          </w:tcPr>
          <w:p w14:paraId="22D848C7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1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Healthcare Safety Network (NHSN) defines immunocompromised patients as: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 with neutropenia defined as absolute neutrophil count or total white blood cell count (WBC) &lt;500/mm</w:t>
            </w:r>
            <w:r w:rsidRPr="00606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 with leukemia, lymphoma or who are HIV-positive with CD4 count &lt;200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 who have undergone splenectomy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 who have a history of solid organ or hematopoietic stem cell transplant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 on cytotoxic chemotherapy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•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3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 on enteral or parenteral administered steroids (excludes inhaled and topical steroids) daily for &gt;2 weeks on the date of event</w:t>
            </w:r>
          </w:p>
        </w:tc>
        <w:tc>
          <w:tcPr>
            <w:tcW w:w="1446" w:type="dxa"/>
            <w:tcBorders>
              <w:left w:val="nil"/>
            </w:tcBorders>
          </w:tcPr>
          <w:p w14:paraId="5E6CB855" w14:textId="77777777" w:rsidR="00CD732B" w:rsidRPr="00D83196" w:rsidRDefault="00CD732B" w:rsidP="00F06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136C021" w14:textId="77777777" w:rsidR="00CD732B" w:rsidRPr="00D83196" w:rsidRDefault="00CD732B" w:rsidP="00CD73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7F1F4A" w14:textId="77777777" w:rsidR="00FC70C6" w:rsidRDefault="00FC70C6"/>
    <w:sectPr w:rsidR="00FC70C6" w:rsidSect="00D269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9CEBAD" w14:textId="77777777" w:rsidR="00CD732B" w:rsidRDefault="00CD732B" w:rsidP="00CD732B">
      <w:pPr>
        <w:spacing w:after="0" w:line="240" w:lineRule="auto"/>
      </w:pPr>
      <w:r>
        <w:separator/>
      </w:r>
    </w:p>
  </w:endnote>
  <w:endnote w:type="continuationSeparator" w:id="0">
    <w:p w14:paraId="780BB66E" w14:textId="77777777" w:rsidR="00CD732B" w:rsidRDefault="00CD732B" w:rsidP="00CD7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86F04F" w14:textId="77777777" w:rsidR="00CD732B" w:rsidRDefault="00CD73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7080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75B509" w14:textId="77777777" w:rsidR="009E3A4C" w:rsidRDefault="00CD73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AF0EA3" w14:textId="77777777" w:rsidR="009E3A4C" w:rsidRDefault="00CD732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8C23C0" w14:textId="77777777" w:rsidR="00CD732B" w:rsidRDefault="00CD73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2B1845" w14:textId="77777777" w:rsidR="00CD732B" w:rsidRDefault="00CD732B" w:rsidP="00CD732B">
      <w:pPr>
        <w:spacing w:after="0" w:line="240" w:lineRule="auto"/>
      </w:pPr>
      <w:r>
        <w:separator/>
      </w:r>
    </w:p>
  </w:footnote>
  <w:footnote w:type="continuationSeparator" w:id="0">
    <w:p w14:paraId="3800CE72" w14:textId="77777777" w:rsidR="00CD732B" w:rsidRDefault="00CD732B" w:rsidP="00CD73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6AA774" w14:textId="77777777" w:rsidR="00CD732B" w:rsidRDefault="00CD73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4F3E09" w14:textId="77777777" w:rsidR="00CD732B" w:rsidRDefault="00CD73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C66688" w14:textId="77777777" w:rsidR="00CD732B" w:rsidRDefault="00CD73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32B"/>
    <w:rsid w:val="00CD732B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D373D"/>
  <w15:chartTrackingRefBased/>
  <w15:docId w15:val="{F2888DF1-3466-40A8-B654-9B1421DA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73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32B"/>
  </w:style>
  <w:style w:type="paragraph" w:styleId="Header">
    <w:name w:val="header"/>
    <w:basedOn w:val="Normal"/>
    <w:link w:val="HeaderChar"/>
    <w:uiPriority w:val="99"/>
    <w:unhideWhenUsed/>
    <w:rsid w:val="00CD73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, Jeremy (CDC/DDID/NCEZID/DFWED)</dc:creator>
  <cp:keywords/>
  <dc:description/>
  <cp:lastModifiedBy>Gold, Jeremy (CDC/DDID/NCEZID/DFWED)</cp:lastModifiedBy>
  <cp:revision>1</cp:revision>
  <dcterms:created xsi:type="dcterms:W3CDTF">2021-05-27T19:12:00Z</dcterms:created>
  <dcterms:modified xsi:type="dcterms:W3CDTF">2021-05-27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5-27T19:13:4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0de74fa-fb57-4cdb-b4d6-8b76b28ae2dd</vt:lpwstr>
  </property>
  <property fmtid="{D5CDD505-2E9C-101B-9397-08002B2CF9AE}" pid="8" name="MSIP_Label_7b94a7b8-f06c-4dfe-bdcc-9b548fd58c31_ContentBits">
    <vt:lpwstr>0</vt:lpwstr>
  </property>
</Properties>
</file>